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B67" w:rsidRPr="00947D52" w:rsidRDefault="00352B67" w:rsidP="00352B67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5775" w:type="pct"/>
        <w:tblInd w:w="-545" w:type="dxa"/>
        <w:tblLook w:val="04A0" w:firstRow="1" w:lastRow="0" w:firstColumn="1" w:lastColumn="0" w:noHBand="0" w:noVBand="1"/>
      </w:tblPr>
      <w:tblGrid>
        <w:gridCol w:w="1214"/>
        <w:gridCol w:w="1849"/>
        <w:gridCol w:w="1847"/>
        <w:gridCol w:w="1843"/>
        <w:gridCol w:w="1845"/>
        <w:gridCol w:w="2462"/>
      </w:tblGrid>
      <w:tr w:rsidR="00352B67" w:rsidRPr="00947D52" w:rsidTr="000E0B23">
        <w:trPr>
          <w:trHeight w:val="44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rPr>
                <w:rFonts w:ascii="Arial" w:hAnsi="Arial" w:cs="Arial"/>
                <w:color w:val="000000" w:themeColor="text1"/>
              </w:rPr>
            </w:pPr>
            <w:r w:rsidRPr="00947D52">
              <w:rPr>
                <w:rFonts w:ascii="Arial" w:hAnsi="Arial" w:cs="Arial"/>
                <w:b/>
                <w:bCs/>
              </w:rPr>
              <w:t>S2 Table. Incidence rates (95% CI) and Hazard ratios (95% CI) for the Association of GlycA with Incident Atrial Fibrillation, Adjusted for Incident Heart Failure and Coronary Heart Disease: The Multi-Ethnic Study of Atherosclerosis (2000-2015)</w:t>
            </w:r>
          </w:p>
        </w:tc>
      </w:tr>
      <w:tr w:rsidR="00352B67" w:rsidRPr="00947D52" w:rsidTr="000E0B23">
        <w:trPr>
          <w:trHeight w:val="440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GlycA in </w:t>
            </w:r>
            <w:r w:rsidRPr="00947D52">
              <w:rPr>
                <w:rFonts w:ascii="Arial" w:hAnsi="Arial" w:cs="Arial"/>
                <w:iCs/>
              </w:rPr>
              <w:sym w:font="Symbol" w:char="F06D"/>
            </w:r>
            <w:r w:rsidRPr="00947D52">
              <w:rPr>
                <w:rFonts w:ascii="Arial" w:hAnsi="Arial" w:cs="Arial"/>
                <w:iCs/>
              </w:rPr>
              <w:t>mol/L</w:t>
            </w:r>
          </w:p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[Median (IQR)]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Quartile 1</w:t>
            </w:r>
          </w:p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[314 (294-327)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Quartile 2</w:t>
            </w:r>
          </w:p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[359 (348-368)]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Quartile 3</w:t>
            </w:r>
          </w:p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[397 (386-407)]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Quartile 4</w:t>
            </w:r>
          </w:p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[452 (435-480)]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 xml:space="preserve">Per 1 SD (62 </w:t>
            </w:r>
            <w:r w:rsidRPr="00947D52">
              <w:rPr>
                <w:rFonts w:ascii="Arial" w:hAnsi="Arial" w:cs="Arial"/>
                <w:iCs/>
              </w:rPr>
              <w:sym w:font="Symbol" w:char="F06D"/>
            </w:r>
            <w:r w:rsidRPr="00947D52">
              <w:rPr>
                <w:rFonts w:ascii="Arial" w:hAnsi="Arial" w:cs="Arial"/>
                <w:iCs/>
              </w:rPr>
              <w:t>mol/L</w:t>
            </w:r>
            <w:r w:rsidRPr="00947D52">
              <w:rPr>
                <w:rFonts w:ascii="Arial" w:hAnsi="Arial" w:cs="Arial"/>
              </w:rPr>
              <w:t>) increment</w:t>
            </w:r>
          </w:p>
        </w:tc>
      </w:tr>
      <w:tr w:rsidR="00352B67" w:rsidRPr="00947D52" w:rsidTr="000E0B23">
        <w:trPr>
          <w:trHeight w:val="440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N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670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66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630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,641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iCs/>
              </w:rPr>
              <w:t>6,602</w:t>
            </w:r>
          </w:p>
        </w:tc>
      </w:tr>
      <w:tr w:rsidR="00352B67" w:rsidRPr="00947D52" w:rsidTr="000E0B23">
        <w:trPr>
          <w:trHeight w:val="440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Cases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13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26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28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202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869</w:t>
            </w:r>
          </w:p>
        </w:tc>
      </w:tr>
      <w:tr w:rsidR="00352B67" w:rsidRPr="00947D52" w:rsidTr="000E0B23">
        <w:trPr>
          <w:trHeight w:val="440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Incidence rates†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1.2 (9.8-12.8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2.0 (10.5-13.7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2.4 (10.9-14.1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1.2 (9.8-12.9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  <w:iCs/>
              </w:rPr>
              <w:t>11.7 (11.0-12.5)</w:t>
            </w:r>
          </w:p>
        </w:tc>
      </w:tr>
      <w:tr w:rsidR="00352B67" w:rsidRPr="00947D52" w:rsidTr="000E0B23">
        <w:trPr>
          <w:trHeight w:val="377"/>
        </w:trPr>
        <w:tc>
          <w:tcPr>
            <w:tcW w:w="5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Hazard Ratios*</w:t>
            </w: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1 (reference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0.92 (0.76-1.11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  <w:color w:val="000000"/>
              </w:rPr>
            </w:pPr>
            <w:r w:rsidRPr="00947D52">
              <w:rPr>
                <w:rFonts w:ascii="Arial" w:hAnsi="Arial" w:cs="Arial"/>
                <w:color w:val="000000"/>
              </w:rPr>
              <w:t>0.92 (0.75-1.12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  <w:color w:val="000000"/>
              </w:rPr>
            </w:pPr>
            <w:r w:rsidRPr="00947D52">
              <w:rPr>
                <w:rFonts w:ascii="Arial" w:hAnsi="Arial" w:cs="Arial"/>
                <w:color w:val="000000"/>
              </w:rPr>
              <w:t>0.86 (0.69-1.07)</w:t>
            </w:r>
          </w:p>
        </w:tc>
        <w:tc>
          <w:tcPr>
            <w:tcW w:w="11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jc w:val="center"/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0.96 (0.89-1.04)</w:t>
            </w:r>
          </w:p>
        </w:tc>
      </w:tr>
      <w:tr w:rsidR="00352B67" w:rsidRPr="007F3BBD" w:rsidTr="000E0B23">
        <w:trPr>
          <w:trHeight w:hRule="exact" w:val="1594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2B67" w:rsidRPr="00947D52" w:rsidRDefault="00352B67" w:rsidP="000E0B23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Abbreviation: CI, confidence interval; SD, standard deviation</w:t>
            </w:r>
          </w:p>
          <w:p w:rsidR="00352B67" w:rsidRPr="00947D52" w:rsidRDefault="00352B67" w:rsidP="000E0B23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† Incidence rates reported are per 1000 person-years.</w:t>
            </w:r>
          </w:p>
          <w:p w:rsidR="00352B67" w:rsidRPr="007F3BBD" w:rsidRDefault="00352B67" w:rsidP="000E0B23">
            <w:pPr>
              <w:rPr>
                <w:rFonts w:ascii="Arial" w:hAnsi="Arial" w:cs="Arial"/>
              </w:rPr>
            </w:pPr>
            <w:r w:rsidRPr="00947D52">
              <w:rPr>
                <w:rFonts w:ascii="Arial" w:hAnsi="Arial" w:cs="Arial"/>
              </w:rPr>
              <w:t>*Model: adjusted for age, sex, race/ethnicity, MESA site, education, health insurance, BMI, smoking status, pack-years of smoking, physical activity, systolic blood pressure, use of antihypertensive medication, total cholesterol, HDL-cholesterol, use of lipid-lowering medication, diabetes, eGFR, incident heart failure and incident coronary heart disease.</w:t>
            </w:r>
          </w:p>
          <w:p w:rsidR="00352B67" w:rsidRPr="007F3BBD" w:rsidRDefault="00352B67" w:rsidP="000E0B23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352B67" w:rsidRPr="00014142" w:rsidRDefault="00352B67" w:rsidP="00352B67">
      <w:pPr>
        <w:rPr>
          <w:rFonts w:ascii="Arial" w:hAnsi="Arial" w:cs="Arial"/>
        </w:rPr>
      </w:pPr>
    </w:p>
    <w:p w:rsidR="00352B67" w:rsidRPr="007F3BBD" w:rsidRDefault="00352B67" w:rsidP="00352B67">
      <w:pPr>
        <w:spacing w:after="160" w:line="259" w:lineRule="auto"/>
        <w:rPr>
          <w:rFonts w:ascii="Arial" w:hAnsi="Arial" w:cs="Arial"/>
          <w:bCs/>
        </w:rPr>
      </w:pPr>
    </w:p>
    <w:p w:rsidR="00352B67" w:rsidRDefault="00352B67" w:rsidP="00352B67"/>
    <w:p w:rsidR="00177D9D" w:rsidRDefault="00177D9D"/>
    <w:sectPr w:rsidR="00177D9D" w:rsidSect="00E634A9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26031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3182" w:rsidRDefault="00352B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3182" w:rsidRDefault="00352B6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B5B"/>
    <w:rsid w:val="00177D9D"/>
    <w:rsid w:val="00352B67"/>
    <w:rsid w:val="00527C50"/>
    <w:rsid w:val="005D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B6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52B6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52B67"/>
    <w:rPr>
      <w:rFonts w:eastAsiaTheme="minorEastAsia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2B6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52B67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52B67"/>
    <w:rPr>
      <w:rFonts w:eastAsiaTheme="minor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>HP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17T09:38:00Z</dcterms:created>
  <dcterms:modified xsi:type="dcterms:W3CDTF">2021-03-17T09:38:00Z</dcterms:modified>
</cp:coreProperties>
</file>